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207B" w:rsidRPr="00236957" w:rsidRDefault="0069207B" w:rsidP="0069207B">
      <w:pPr>
        <w:spacing w:after="0" w:line="480" w:lineRule="auto"/>
        <w:rPr>
          <w:rFonts w:ascii="Arial" w:hAnsi="Arial" w:cs="Times New Roman"/>
        </w:rPr>
      </w:pPr>
      <w:bookmarkStart w:id="0" w:name="_GoBack"/>
      <w:bookmarkEnd w:id="0"/>
    </w:p>
    <w:p w:rsidR="0069207B" w:rsidRPr="00236957" w:rsidRDefault="0069207B" w:rsidP="0069207B">
      <w:pPr>
        <w:rPr>
          <w:rFonts w:ascii="Arial" w:hAnsi="Arial" w:cs="Times New Roman"/>
          <w:b/>
          <w:bCs/>
        </w:rPr>
      </w:pPr>
      <w:r w:rsidRPr="00236957">
        <w:rPr>
          <w:rFonts w:ascii="Arial" w:hAnsi="Arial" w:cs="Arial"/>
          <w:b/>
          <w:bCs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8F702C8" wp14:editId="773287C6">
            <wp:simplePos x="0" y="0"/>
            <wp:positionH relativeFrom="margin">
              <wp:align>center</wp:align>
            </wp:positionH>
            <wp:positionV relativeFrom="paragraph">
              <wp:posOffset>302833</wp:posOffset>
            </wp:positionV>
            <wp:extent cx="5346655" cy="4877223"/>
            <wp:effectExtent l="0" t="0" r="6985" b="0"/>
            <wp:wrapTopAndBottom/>
            <wp:docPr id="13" name="Picture 12" descr="A collage of images of various types of tissue  AI-generated content may be incorrect.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8763997C-5F1F-CBBC-A04C-BBB753A89C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collage of images of various types of tissue  AI-generated content may be incorrect.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id="{8763997C-5F1F-CBBC-A04C-BBB753A89C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6655" cy="48772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36957">
        <w:rPr>
          <w:rFonts w:ascii="Arial" w:hAnsi="Arial" w:cs="Times New Roman" w:hint="eastAsia"/>
          <w:b/>
          <w:bCs/>
        </w:rPr>
        <w:t>S</w:t>
      </w:r>
      <w:r w:rsidRPr="00236957">
        <w:rPr>
          <w:rFonts w:ascii="Arial" w:hAnsi="Arial" w:cs="Times New Roman"/>
          <w:b/>
          <w:bCs/>
        </w:rPr>
        <w:t>upplementary</w:t>
      </w:r>
    </w:p>
    <w:p w:rsidR="0069207B" w:rsidRPr="00236957" w:rsidRDefault="0069207B" w:rsidP="0069207B">
      <w:pPr>
        <w:spacing w:after="0" w:line="480" w:lineRule="auto"/>
        <w:jc w:val="both"/>
        <w:rPr>
          <w:rFonts w:ascii="Arial" w:hAnsi="Arial" w:cs="Times New Roman"/>
          <w:b/>
          <w:bCs/>
        </w:rPr>
      </w:pPr>
      <w:bookmarkStart w:id="1" w:name="_Hlk196739220"/>
      <w:r w:rsidRPr="00236957">
        <w:rPr>
          <w:rFonts w:ascii="Arial" w:hAnsi="Arial" w:cs="Arial" w:hint="eastAsia"/>
          <w:b/>
          <w:bCs/>
        </w:rPr>
        <w:t>S</w:t>
      </w:r>
      <w:r w:rsidRPr="00236957">
        <w:rPr>
          <w:rFonts w:ascii="Arial" w:hAnsi="Arial" w:cs="Arial"/>
          <w:b/>
          <w:bCs/>
        </w:rPr>
        <w:t>upplementary</w:t>
      </w:r>
      <w:r w:rsidRPr="00236957">
        <w:rPr>
          <w:rFonts w:ascii="Arial" w:hAnsi="Arial" w:cs="Times New Roman" w:hint="eastAsia"/>
          <w:b/>
          <w:bCs/>
        </w:rPr>
        <w:t xml:space="preserve"> </w:t>
      </w:r>
      <w:r w:rsidRPr="00236957">
        <w:rPr>
          <w:rFonts w:ascii="Arial" w:hAnsi="Arial" w:cs="Times New Roman"/>
          <w:b/>
          <w:bCs/>
        </w:rPr>
        <w:t xml:space="preserve">Figure </w:t>
      </w:r>
      <w:r w:rsidRPr="00236957">
        <w:rPr>
          <w:rFonts w:ascii="Arial" w:hAnsi="Arial" w:cs="Times New Roman" w:hint="eastAsia"/>
          <w:b/>
          <w:bCs/>
        </w:rPr>
        <w:t xml:space="preserve">1 Blockade of CHRNA3+ nociceptor ameliorated TNBS-induced colitis, related to Figure2. </w:t>
      </w:r>
    </w:p>
    <w:p w:rsidR="0069207B" w:rsidRPr="00236957" w:rsidRDefault="0069207B" w:rsidP="0069207B">
      <w:pPr>
        <w:spacing w:after="0"/>
        <w:rPr>
          <w:rFonts w:ascii="Arial" w:hAnsi="Arial" w:cs="Times New Roman"/>
        </w:rPr>
      </w:pPr>
      <w:r w:rsidRPr="00236957">
        <w:rPr>
          <w:rFonts w:ascii="Arial" w:hAnsi="Arial" w:cs="Times New Roman" w:hint="eastAsia"/>
          <w:b/>
          <w:bCs/>
        </w:rPr>
        <w:t xml:space="preserve">A. </w:t>
      </w:r>
      <w:r w:rsidRPr="00236957">
        <w:rPr>
          <w:rFonts w:ascii="Arial" w:hAnsi="Arial" w:cs="Times New Roman" w:hint="eastAsia"/>
        </w:rPr>
        <w:t xml:space="preserve">Representative histopathologic </w:t>
      </w:r>
      <w:r w:rsidRPr="00236957">
        <w:rPr>
          <w:rFonts w:ascii="Arial" w:hAnsi="Arial" w:cs="Times New Roman"/>
        </w:rPr>
        <w:t>images</w:t>
      </w:r>
      <w:r w:rsidRPr="00236957">
        <w:rPr>
          <w:rFonts w:ascii="Arial" w:hAnsi="Arial" w:cs="Times New Roman" w:hint="eastAsia"/>
        </w:rPr>
        <w:t xml:space="preserve"> of colon tissue 7 days after modeling for each group. </w:t>
      </w:r>
    </w:p>
    <w:p w:rsidR="0069207B" w:rsidRPr="00236957" w:rsidRDefault="0069207B" w:rsidP="0069207B">
      <w:pPr>
        <w:spacing w:after="0"/>
        <w:rPr>
          <w:rFonts w:ascii="Arial" w:hAnsi="Arial" w:cs="Times New Roman"/>
        </w:rPr>
      </w:pPr>
      <w:r w:rsidRPr="00236957">
        <w:rPr>
          <w:rFonts w:ascii="Arial" w:hAnsi="Arial" w:cs="Times New Roman" w:hint="eastAsia"/>
          <w:b/>
          <w:bCs/>
        </w:rPr>
        <w:t xml:space="preserve">B. </w:t>
      </w:r>
      <w:r w:rsidRPr="00236957">
        <w:rPr>
          <w:rFonts w:ascii="Arial" w:hAnsi="Arial" w:cs="Times New Roman"/>
        </w:rPr>
        <w:t>Comparison</w:t>
      </w:r>
      <w:r w:rsidRPr="00236957">
        <w:rPr>
          <w:rFonts w:ascii="Arial" w:hAnsi="Arial" w:cs="Times New Roman" w:hint="eastAsia"/>
        </w:rPr>
        <w:t xml:space="preserve"> of tissue damage index (TDI) scores from the histopathologic images among groups. </w:t>
      </w:r>
      <w:r w:rsidRPr="00236957">
        <w:rPr>
          <w:rFonts w:ascii="Arial" w:hAnsi="Arial" w:cs="Times New Roman"/>
        </w:rPr>
        <w:t>**</w:t>
      </w:r>
      <w:r w:rsidRPr="00236957">
        <w:rPr>
          <w:rFonts w:ascii="Arial" w:hAnsi="Arial" w:cs="Times New Roman" w:hint="eastAsia"/>
        </w:rPr>
        <w:t>*</w:t>
      </w:r>
      <w:r w:rsidRPr="00236957">
        <w:rPr>
          <w:rFonts w:ascii="Arial" w:hAnsi="Arial" w:cs="Times New Roman"/>
        </w:rPr>
        <w:t>p</w:t>
      </w:r>
      <w:r w:rsidRPr="00236957">
        <w:rPr>
          <w:rFonts w:ascii="MS Gothic" w:eastAsia="MS Gothic" w:hAnsi="MS Gothic" w:cs="MS Gothic" w:hint="eastAsia"/>
        </w:rPr>
        <w:t>＜</w:t>
      </w:r>
      <w:r w:rsidRPr="00236957">
        <w:rPr>
          <w:rFonts w:ascii="Arial" w:hAnsi="Arial" w:cs="Times New Roman"/>
        </w:rPr>
        <w:t>0.0</w:t>
      </w:r>
      <w:r w:rsidRPr="00236957">
        <w:rPr>
          <w:rFonts w:ascii="Arial" w:hAnsi="Arial" w:cs="Times New Roman" w:hint="eastAsia"/>
        </w:rPr>
        <w:t>0</w:t>
      </w:r>
      <w:r w:rsidRPr="00236957">
        <w:rPr>
          <w:rFonts w:ascii="Arial" w:hAnsi="Arial" w:cs="Times New Roman"/>
        </w:rPr>
        <w:t>1</w:t>
      </w:r>
      <w:r w:rsidRPr="00236957">
        <w:rPr>
          <w:rFonts w:ascii="Arial" w:hAnsi="Arial" w:cs="Times New Roman" w:hint="eastAsia"/>
        </w:rPr>
        <w:t xml:space="preserve">, </w:t>
      </w:r>
      <w:r w:rsidRPr="00236957">
        <w:rPr>
          <w:rFonts w:ascii="Arial" w:hAnsi="Arial" w:cs="Times New Roman"/>
        </w:rPr>
        <w:t>compare</w:t>
      </w:r>
      <w:r w:rsidRPr="00236957">
        <w:rPr>
          <w:rFonts w:ascii="Arial" w:hAnsi="Arial" w:cs="Times New Roman" w:hint="eastAsia"/>
        </w:rPr>
        <w:t>d to</w:t>
      </w:r>
      <w:r w:rsidRPr="00236957">
        <w:rPr>
          <w:rFonts w:ascii="Arial" w:hAnsi="Arial" w:cs="Times New Roman"/>
        </w:rPr>
        <w:t xml:space="preserve"> saline</w:t>
      </w:r>
      <w:r w:rsidRPr="00236957">
        <w:rPr>
          <w:rFonts w:ascii="Arial" w:hAnsi="Arial" w:cs="Times New Roman" w:hint="eastAsia"/>
        </w:rPr>
        <w:t xml:space="preserve">; </w:t>
      </w:r>
      <w:r w:rsidRPr="00236957">
        <w:rPr>
          <w:rFonts w:ascii="Arial" w:hAnsi="Arial" w:cs="Times New Roman"/>
        </w:rPr>
        <w:t>##</w:t>
      </w:r>
      <w:r w:rsidRPr="00236957">
        <w:rPr>
          <w:rFonts w:ascii="Arial" w:hAnsi="Arial" w:cs="Times New Roman" w:hint="eastAsia"/>
        </w:rPr>
        <w:t>#</w:t>
      </w:r>
      <w:r w:rsidRPr="00236957">
        <w:rPr>
          <w:rFonts w:ascii="Arial" w:hAnsi="Arial" w:cs="Times New Roman"/>
        </w:rPr>
        <w:t>p</w:t>
      </w:r>
      <w:r w:rsidRPr="00236957">
        <w:rPr>
          <w:rFonts w:ascii="MS Gothic" w:eastAsia="MS Gothic" w:hAnsi="MS Gothic" w:cs="MS Gothic" w:hint="eastAsia"/>
        </w:rPr>
        <w:t>＜</w:t>
      </w:r>
      <w:r w:rsidRPr="00236957">
        <w:rPr>
          <w:rFonts w:ascii="Arial" w:hAnsi="Arial" w:cs="Times New Roman"/>
        </w:rPr>
        <w:t>0.01</w:t>
      </w:r>
      <w:r w:rsidRPr="00236957">
        <w:rPr>
          <w:rFonts w:ascii="Arial" w:hAnsi="Arial" w:cs="Times New Roman" w:hint="eastAsia"/>
        </w:rPr>
        <w:t xml:space="preserve">, compared to </w:t>
      </w:r>
      <w:r w:rsidRPr="00236957">
        <w:rPr>
          <w:rFonts w:ascii="Arial" w:hAnsi="Arial" w:cs="Times New Roman"/>
        </w:rPr>
        <w:t>Model, n=6</w:t>
      </w:r>
      <w:r w:rsidRPr="00236957">
        <w:rPr>
          <w:rFonts w:ascii="Arial" w:hAnsi="Arial" w:cs="Times New Roman" w:hint="eastAsia"/>
        </w:rPr>
        <w:t xml:space="preserve"> per group</w:t>
      </w:r>
      <w:r w:rsidRPr="00236957">
        <w:rPr>
          <w:rFonts w:ascii="Arial" w:hAnsi="Arial" w:cs="Times New Roman"/>
        </w:rPr>
        <w:t>. One-way ANOVA with the Bonferroni test.</w:t>
      </w:r>
      <w:r w:rsidRPr="00236957">
        <w:rPr>
          <w:rFonts w:ascii="Arial" w:hAnsi="Arial" w:cs="Times New Roman" w:hint="eastAsia"/>
        </w:rPr>
        <w:t xml:space="preserve"> </w:t>
      </w:r>
    </w:p>
    <w:p w:rsidR="0069207B" w:rsidRPr="00236957" w:rsidRDefault="0069207B" w:rsidP="0069207B">
      <w:pPr>
        <w:spacing w:after="0"/>
        <w:rPr>
          <w:rFonts w:ascii="Arial" w:hAnsi="Arial" w:cs="Times New Roman"/>
        </w:rPr>
      </w:pPr>
      <w:r w:rsidRPr="00236957">
        <w:rPr>
          <w:rFonts w:ascii="Arial" w:hAnsi="Arial" w:cs="Times New Roman" w:hint="eastAsia"/>
          <w:b/>
          <w:bCs/>
        </w:rPr>
        <w:t xml:space="preserve">C. </w:t>
      </w:r>
      <w:r w:rsidRPr="00236957">
        <w:rPr>
          <w:rFonts w:ascii="Arial" w:hAnsi="Arial" w:cs="Times New Roman"/>
        </w:rPr>
        <w:t>The score</w:t>
      </w:r>
      <w:r w:rsidRPr="00236957">
        <w:rPr>
          <w:rFonts w:ascii="Arial" w:hAnsi="Arial" w:cs="Times New Roman" w:hint="eastAsia"/>
        </w:rPr>
        <w:t>s</w:t>
      </w:r>
      <w:r w:rsidRPr="00236957">
        <w:rPr>
          <w:rFonts w:ascii="Arial" w:hAnsi="Arial" w:cs="Times New Roman"/>
        </w:rPr>
        <w:t xml:space="preserve"> of disease activity index</w:t>
      </w:r>
      <w:r w:rsidRPr="00236957">
        <w:rPr>
          <w:rFonts w:ascii="Arial" w:hAnsi="Arial" w:cs="Times New Roman" w:hint="eastAsia"/>
        </w:rPr>
        <w:t xml:space="preserve"> (DAI)</w:t>
      </w:r>
      <w:r w:rsidRPr="00236957">
        <w:rPr>
          <w:rFonts w:ascii="Arial" w:hAnsi="Arial" w:cs="Times New Roman"/>
        </w:rPr>
        <w:t xml:space="preserve"> of rats in the three groups</w:t>
      </w:r>
      <w:r w:rsidRPr="00236957">
        <w:rPr>
          <w:rFonts w:ascii="Arial" w:hAnsi="Arial" w:cs="Times New Roman" w:hint="eastAsia"/>
        </w:rPr>
        <w:t xml:space="preserve"> were compared. </w:t>
      </w:r>
      <w:r w:rsidRPr="00236957">
        <w:rPr>
          <w:rFonts w:ascii="Arial" w:hAnsi="Arial" w:cs="Times New Roman"/>
        </w:rPr>
        <w:t>**</w:t>
      </w:r>
      <w:r w:rsidRPr="00236957">
        <w:rPr>
          <w:rFonts w:ascii="Arial" w:hAnsi="Arial" w:cs="Times New Roman" w:hint="eastAsia"/>
        </w:rPr>
        <w:t>*</w:t>
      </w:r>
      <w:r w:rsidRPr="00236957">
        <w:rPr>
          <w:rFonts w:ascii="Arial" w:hAnsi="Arial" w:cs="Times New Roman"/>
        </w:rPr>
        <w:t>p</w:t>
      </w:r>
      <w:r w:rsidRPr="00236957">
        <w:rPr>
          <w:rFonts w:ascii="MS Gothic" w:eastAsia="MS Gothic" w:hAnsi="MS Gothic" w:cs="MS Gothic" w:hint="eastAsia"/>
        </w:rPr>
        <w:t>＜</w:t>
      </w:r>
      <w:r w:rsidRPr="00236957">
        <w:rPr>
          <w:rFonts w:ascii="Arial" w:hAnsi="Arial" w:cs="Times New Roman"/>
        </w:rPr>
        <w:t>0.0</w:t>
      </w:r>
      <w:r w:rsidRPr="00236957">
        <w:rPr>
          <w:rFonts w:ascii="Arial" w:hAnsi="Arial" w:cs="Times New Roman" w:hint="eastAsia"/>
        </w:rPr>
        <w:t>0</w:t>
      </w:r>
      <w:r w:rsidRPr="00236957">
        <w:rPr>
          <w:rFonts w:ascii="Arial" w:hAnsi="Arial" w:cs="Times New Roman"/>
        </w:rPr>
        <w:t>1</w:t>
      </w:r>
      <w:r w:rsidRPr="00236957">
        <w:rPr>
          <w:rFonts w:ascii="Arial" w:hAnsi="Arial" w:cs="Times New Roman" w:hint="eastAsia"/>
        </w:rPr>
        <w:t xml:space="preserve">, </w:t>
      </w:r>
      <w:r w:rsidRPr="00236957">
        <w:rPr>
          <w:rFonts w:ascii="Arial" w:hAnsi="Arial" w:cs="Times New Roman"/>
        </w:rPr>
        <w:t>compare</w:t>
      </w:r>
      <w:r w:rsidRPr="00236957">
        <w:rPr>
          <w:rFonts w:ascii="Arial" w:hAnsi="Arial" w:cs="Times New Roman" w:hint="eastAsia"/>
        </w:rPr>
        <w:t>d to</w:t>
      </w:r>
      <w:r w:rsidRPr="00236957">
        <w:rPr>
          <w:rFonts w:ascii="Arial" w:hAnsi="Arial" w:cs="Times New Roman"/>
        </w:rPr>
        <w:t xml:space="preserve"> saline</w:t>
      </w:r>
      <w:r w:rsidRPr="00236957">
        <w:rPr>
          <w:rFonts w:ascii="Arial" w:hAnsi="Arial" w:cs="Times New Roman" w:hint="eastAsia"/>
        </w:rPr>
        <w:t xml:space="preserve">, </w:t>
      </w:r>
      <w:r w:rsidRPr="00236957">
        <w:rPr>
          <w:rFonts w:ascii="Arial" w:hAnsi="Arial" w:cs="Times New Roman"/>
        </w:rPr>
        <w:t>n=6</w:t>
      </w:r>
      <w:r w:rsidRPr="00236957">
        <w:rPr>
          <w:rFonts w:ascii="Arial" w:hAnsi="Arial" w:cs="Times New Roman" w:hint="eastAsia"/>
        </w:rPr>
        <w:t xml:space="preserve"> per group. </w:t>
      </w:r>
      <w:r w:rsidRPr="00236957">
        <w:rPr>
          <w:rFonts w:ascii="Arial" w:hAnsi="Arial" w:cs="Times New Roman"/>
        </w:rPr>
        <w:t>One-way ANOVA with the Bonferroni test</w:t>
      </w:r>
      <w:r w:rsidRPr="00236957">
        <w:rPr>
          <w:rFonts w:ascii="Arial" w:hAnsi="Arial" w:cs="Times New Roman" w:hint="eastAsia"/>
        </w:rPr>
        <w:t>.</w:t>
      </w:r>
      <w:bookmarkEnd w:id="1"/>
      <w:r w:rsidRPr="00236957">
        <w:rPr>
          <w:rFonts w:ascii="Arial" w:hAnsi="Arial" w:cs="Times New Roman"/>
        </w:rPr>
        <w:br w:type="page"/>
      </w:r>
    </w:p>
    <w:p w:rsidR="0069207B" w:rsidRPr="00236957" w:rsidRDefault="0069207B" w:rsidP="0069207B">
      <w:pPr>
        <w:rPr>
          <w:rFonts w:ascii="Arial" w:hAnsi="Arial" w:cs="Times New Roman"/>
        </w:rPr>
      </w:pPr>
      <w:r w:rsidRPr="00236957">
        <w:rPr>
          <w:rFonts w:ascii="Arial" w:hAnsi="Arial" w:cs="Times New Roman"/>
          <w:noProof/>
          <w:lang w:val="en-IN" w:eastAsia="en-IN"/>
        </w:rPr>
        <w:lastRenderedPageBreak/>
        <w:drawing>
          <wp:inline distT="0" distB="0" distL="0" distR="0" wp14:anchorId="688F9DF4" wp14:editId="68AB908D">
            <wp:extent cx="6850380" cy="2918460"/>
            <wp:effectExtent l="0" t="0" r="7620" b="0"/>
            <wp:docPr id="1845278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038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07B" w:rsidRPr="00236957" w:rsidRDefault="0069207B" w:rsidP="0069207B">
      <w:pPr>
        <w:spacing w:after="0" w:line="480" w:lineRule="auto"/>
        <w:jc w:val="both"/>
        <w:rPr>
          <w:rFonts w:ascii="Arial" w:hAnsi="Arial" w:cs="Times New Roman"/>
        </w:rPr>
      </w:pPr>
      <w:bookmarkStart w:id="2" w:name="_Hlk196739235"/>
      <w:r w:rsidRPr="00236957">
        <w:rPr>
          <w:rFonts w:ascii="Arial" w:hAnsi="Arial" w:cs="Times New Roman" w:hint="eastAsia"/>
          <w:b/>
          <w:bCs/>
        </w:rPr>
        <w:t>Suppl</w:t>
      </w:r>
      <w:r w:rsidRPr="00236957">
        <w:rPr>
          <w:rFonts w:ascii="Arial" w:hAnsi="Arial" w:cs="Times New Roman"/>
          <w:b/>
          <w:bCs/>
        </w:rPr>
        <w:t>ementary</w:t>
      </w:r>
      <w:r w:rsidRPr="00236957">
        <w:rPr>
          <w:rFonts w:ascii="Arial" w:hAnsi="Arial" w:cs="Times New Roman" w:hint="eastAsia"/>
          <w:b/>
          <w:bCs/>
        </w:rPr>
        <w:t xml:space="preserve"> </w:t>
      </w:r>
      <w:r w:rsidRPr="00236957">
        <w:rPr>
          <w:rFonts w:ascii="Arial" w:hAnsi="Arial" w:cs="Arial"/>
          <w:b/>
          <w:bCs/>
        </w:rPr>
        <w:t>Figure</w:t>
      </w:r>
      <w:r w:rsidRPr="00236957">
        <w:rPr>
          <w:rFonts w:ascii="Arial" w:hAnsi="Arial" w:cs="Times New Roman"/>
          <w:b/>
          <w:bCs/>
        </w:rPr>
        <w:t xml:space="preserve"> </w:t>
      </w:r>
      <w:r w:rsidRPr="00236957">
        <w:rPr>
          <w:rFonts w:ascii="Arial" w:hAnsi="Arial" w:cs="Times New Roman" w:hint="eastAsia"/>
          <w:b/>
          <w:bCs/>
        </w:rPr>
        <w:t xml:space="preserve">2. </w:t>
      </w:r>
      <w:r w:rsidRPr="00236957">
        <w:rPr>
          <w:rFonts w:ascii="Arial" w:hAnsi="Arial" w:cs="Times New Roman"/>
          <w:b/>
          <w:bCs/>
        </w:rPr>
        <w:t>Colitis increases NGF expression in colon (A), DRG (B), and BL25 skin (C)</w:t>
      </w:r>
      <w:r w:rsidRPr="00236957">
        <w:rPr>
          <w:rFonts w:ascii="Arial" w:hAnsi="Arial" w:cs="Times New Roman" w:hint="eastAsia"/>
          <w:b/>
          <w:bCs/>
        </w:rPr>
        <w:t xml:space="preserve">. </w:t>
      </w:r>
      <w:r w:rsidRPr="00236957">
        <w:rPr>
          <w:rFonts w:ascii="Arial" w:hAnsi="Arial" w:cs="Times New Roman" w:hint="eastAsia"/>
        </w:rPr>
        <w:t>*P</w:t>
      </w:r>
      <w:r w:rsidRPr="00236957">
        <w:rPr>
          <w:rFonts w:ascii="MS Gothic" w:hAnsi="MS Gothic" w:cs="MS Gothic"/>
        </w:rPr>
        <w:t>＜</w:t>
      </w:r>
      <w:r w:rsidRPr="00236957">
        <w:rPr>
          <w:rFonts w:ascii="Arial" w:hAnsi="Arial" w:cs="Times New Roman" w:hint="eastAsia"/>
        </w:rPr>
        <w:t>0.05</w:t>
      </w:r>
      <w:r w:rsidRPr="00236957">
        <w:rPr>
          <w:rFonts w:ascii="Arial" w:hAnsi="Arial" w:cs="Times New Roman"/>
        </w:rPr>
        <w:t xml:space="preserve">, </w:t>
      </w:r>
      <w:r w:rsidRPr="00236957">
        <w:rPr>
          <w:rFonts w:ascii="Arial" w:hAnsi="Arial" w:cs="Times New Roman" w:hint="eastAsia"/>
        </w:rPr>
        <w:t>compared to Saline, n=3</w:t>
      </w:r>
      <w:r w:rsidRPr="00236957">
        <w:rPr>
          <w:rFonts w:ascii="Arial" w:hAnsi="Arial" w:cs="Times New Roman"/>
        </w:rPr>
        <w:t xml:space="preserve"> per </w:t>
      </w:r>
      <w:r w:rsidRPr="00236957">
        <w:rPr>
          <w:rFonts w:ascii="Arial" w:hAnsi="Arial" w:cs="Times New Roman" w:hint="eastAsia"/>
        </w:rPr>
        <w:t xml:space="preserve">group; </w:t>
      </w:r>
      <w:r w:rsidRPr="00236957">
        <w:rPr>
          <w:rFonts w:ascii="Arial" w:hAnsi="Arial" w:cs="Times New Roman"/>
        </w:rPr>
        <w:t>independent</w:t>
      </w:r>
      <w:r w:rsidRPr="00236957">
        <w:rPr>
          <w:rFonts w:ascii="Arial" w:hAnsi="Arial" w:cs="Times New Roman" w:hint="eastAsia"/>
        </w:rPr>
        <w:t xml:space="preserve"> t</w:t>
      </w:r>
      <w:r w:rsidRPr="00236957">
        <w:rPr>
          <w:rFonts w:ascii="Arial" w:hAnsi="Arial" w:cs="Times New Roman"/>
        </w:rPr>
        <w:t>-</w:t>
      </w:r>
      <w:r w:rsidRPr="00236957">
        <w:rPr>
          <w:rFonts w:ascii="Arial" w:hAnsi="Arial" w:cs="Times New Roman" w:hint="eastAsia"/>
        </w:rPr>
        <w:t>test.</w:t>
      </w:r>
      <w:bookmarkEnd w:id="2"/>
      <w:r w:rsidRPr="00236957">
        <w:rPr>
          <w:rFonts w:ascii="Arial" w:hAnsi="Arial" w:cs="Times New Roman"/>
        </w:rPr>
        <w:fldChar w:fldCharType="begin"/>
      </w:r>
      <w:r w:rsidRPr="00236957">
        <w:rPr>
          <w:rFonts w:ascii="Arial" w:hAnsi="Arial" w:cs="Times New Roman"/>
        </w:rPr>
        <w:instrText xml:space="preserve"> ADDIN </w:instrText>
      </w:r>
      <w:r w:rsidRPr="00236957">
        <w:rPr>
          <w:rFonts w:ascii="Arial" w:hAnsi="Arial" w:cs="Times New Roman"/>
        </w:rPr>
        <w:fldChar w:fldCharType="end"/>
      </w:r>
    </w:p>
    <w:p w:rsidR="00A82E6E" w:rsidRPr="00236957" w:rsidRDefault="00A82E6E"/>
    <w:sectPr w:rsidR="00A82E6E" w:rsidRPr="00236957" w:rsidSect="0023695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36957">
      <w:pPr>
        <w:spacing w:after="0" w:line="240" w:lineRule="auto"/>
      </w:pPr>
      <w:r>
        <w:separator/>
      </w:r>
    </w:p>
  </w:endnote>
  <w:endnote w:type="continuationSeparator" w:id="0">
    <w:p w:rsidR="00000000" w:rsidRDefault="002369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82743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3305" w:rsidRDefault="00692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69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63305" w:rsidRDefault="00236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236957">
      <w:pPr>
        <w:spacing w:after="0" w:line="240" w:lineRule="auto"/>
      </w:pPr>
      <w:r>
        <w:separator/>
      </w:r>
    </w:p>
  </w:footnote>
  <w:footnote w:type="continuationSeparator" w:id="0">
    <w:p w:rsidR="00000000" w:rsidRDefault="002369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07B"/>
    <w:rsid w:val="0000143E"/>
    <w:rsid w:val="000014AA"/>
    <w:rsid w:val="0000206C"/>
    <w:rsid w:val="00002372"/>
    <w:rsid w:val="00006033"/>
    <w:rsid w:val="000109A7"/>
    <w:rsid w:val="00011E18"/>
    <w:rsid w:val="00016105"/>
    <w:rsid w:val="000179FE"/>
    <w:rsid w:val="00022984"/>
    <w:rsid w:val="000245A4"/>
    <w:rsid w:val="00030323"/>
    <w:rsid w:val="0003133C"/>
    <w:rsid w:val="00031460"/>
    <w:rsid w:val="00033B81"/>
    <w:rsid w:val="00033D96"/>
    <w:rsid w:val="0003551A"/>
    <w:rsid w:val="00041B16"/>
    <w:rsid w:val="00041D69"/>
    <w:rsid w:val="0004226C"/>
    <w:rsid w:val="0004262D"/>
    <w:rsid w:val="00047615"/>
    <w:rsid w:val="00050916"/>
    <w:rsid w:val="00053B22"/>
    <w:rsid w:val="00053CAB"/>
    <w:rsid w:val="00056E0D"/>
    <w:rsid w:val="00057B9E"/>
    <w:rsid w:val="00060177"/>
    <w:rsid w:val="0006452A"/>
    <w:rsid w:val="00067B0E"/>
    <w:rsid w:val="00073021"/>
    <w:rsid w:val="000741C9"/>
    <w:rsid w:val="000745CA"/>
    <w:rsid w:val="00076E71"/>
    <w:rsid w:val="000770EF"/>
    <w:rsid w:val="0008208B"/>
    <w:rsid w:val="00083768"/>
    <w:rsid w:val="00084359"/>
    <w:rsid w:val="00093C29"/>
    <w:rsid w:val="000A0F69"/>
    <w:rsid w:val="000A49D3"/>
    <w:rsid w:val="000A733E"/>
    <w:rsid w:val="000B00AF"/>
    <w:rsid w:val="000B2378"/>
    <w:rsid w:val="000B7727"/>
    <w:rsid w:val="000B7D86"/>
    <w:rsid w:val="000C0B02"/>
    <w:rsid w:val="000C282E"/>
    <w:rsid w:val="000D14D0"/>
    <w:rsid w:val="000E5DB1"/>
    <w:rsid w:val="000F3BE8"/>
    <w:rsid w:val="000F45C7"/>
    <w:rsid w:val="000F600A"/>
    <w:rsid w:val="001002F5"/>
    <w:rsid w:val="0010431D"/>
    <w:rsid w:val="0010643C"/>
    <w:rsid w:val="00115876"/>
    <w:rsid w:val="00116F8F"/>
    <w:rsid w:val="001176C7"/>
    <w:rsid w:val="00124BBF"/>
    <w:rsid w:val="00133076"/>
    <w:rsid w:val="00137A1C"/>
    <w:rsid w:val="001438DE"/>
    <w:rsid w:val="00150025"/>
    <w:rsid w:val="00150D5F"/>
    <w:rsid w:val="001542CF"/>
    <w:rsid w:val="00154497"/>
    <w:rsid w:val="00155D32"/>
    <w:rsid w:val="00156BE5"/>
    <w:rsid w:val="0015727E"/>
    <w:rsid w:val="001574DB"/>
    <w:rsid w:val="00160561"/>
    <w:rsid w:val="00166829"/>
    <w:rsid w:val="00167457"/>
    <w:rsid w:val="00167AF6"/>
    <w:rsid w:val="001701EF"/>
    <w:rsid w:val="00170BC7"/>
    <w:rsid w:val="0017550F"/>
    <w:rsid w:val="001757C1"/>
    <w:rsid w:val="00175F14"/>
    <w:rsid w:val="00185E58"/>
    <w:rsid w:val="00186681"/>
    <w:rsid w:val="001878F2"/>
    <w:rsid w:val="001A061A"/>
    <w:rsid w:val="001A2BCF"/>
    <w:rsid w:val="001A3DC2"/>
    <w:rsid w:val="001A3F51"/>
    <w:rsid w:val="001B00F3"/>
    <w:rsid w:val="001B047F"/>
    <w:rsid w:val="001B1AB4"/>
    <w:rsid w:val="001B502E"/>
    <w:rsid w:val="001B7BB5"/>
    <w:rsid w:val="001C0E5E"/>
    <w:rsid w:val="001C427C"/>
    <w:rsid w:val="001C5C2A"/>
    <w:rsid w:val="001C5D92"/>
    <w:rsid w:val="001C5F5A"/>
    <w:rsid w:val="001D1715"/>
    <w:rsid w:val="001D316E"/>
    <w:rsid w:val="001D443B"/>
    <w:rsid w:val="001D5C0E"/>
    <w:rsid w:val="001E0087"/>
    <w:rsid w:val="001E2CAA"/>
    <w:rsid w:val="001E3864"/>
    <w:rsid w:val="001E40D9"/>
    <w:rsid w:val="001F18FA"/>
    <w:rsid w:val="001F3980"/>
    <w:rsid w:val="001F47FB"/>
    <w:rsid w:val="001F4DF4"/>
    <w:rsid w:val="002024A1"/>
    <w:rsid w:val="00204FC7"/>
    <w:rsid w:val="00210090"/>
    <w:rsid w:val="00210898"/>
    <w:rsid w:val="00211062"/>
    <w:rsid w:val="00216FE0"/>
    <w:rsid w:val="002204B7"/>
    <w:rsid w:val="0022060A"/>
    <w:rsid w:val="00220A75"/>
    <w:rsid w:val="00221BFF"/>
    <w:rsid w:val="00227CF5"/>
    <w:rsid w:val="00231813"/>
    <w:rsid w:val="00235AAA"/>
    <w:rsid w:val="00236957"/>
    <w:rsid w:val="00237931"/>
    <w:rsid w:val="00240544"/>
    <w:rsid w:val="00240B95"/>
    <w:rsid w:val="00243345"/>
    <w:rsid w:val="00244577"/>
    <w:rsid w:val="002504BC"/>
    <w:rsid w:val="0025074A"/>
    <w:rsid w:val="00255C43"/>
    <w:rsid w:val="002560F1"/>
    <w:rsid w:val="00257110"/>
    <w:rsid w:val="00257E9E"/>
    <w:rsid w:val="00261769"/>
    <w:rsid w:val="00262944"/>
    <w:rsid w:val="0026343F"/>
    <w:rsid w:val="002647E2"/>
    <w:rsid w:val="00265765"/>
    <w:rsid w:val="00265B20"/>
    <w:rsid w:val="00265E24"/>
    <w:rsid w:val="002704FA"/>
    <w:rsid w:val="00270AAF"/>
    <w:rsid w:val="0027374E"/>
    <w:rsid w:val="0027394C"/>
    <w:rsid w:val="0028022A"/>
    <w:rsid w:val="00282215"/>
    <w:rsid w:val="00285F7F"/>
    <w:rsid w:val="00287593"/>
    <w:rsid w:val="00293B5A"/>
    <w:rsid w:val="00297056"/>
    <w:rsid w:val="002A09CF"/>
    <w:rsid w:val="002A5A2A"/>
    <w:rsid w:val="002A734D"/>
    <w:rsid w:val="002B2536"/>
    <w:rsid w:val="002B4453"/>
    <w:rsid w:val="002C0176"/>
    <w:rsid w:val="002C21C6"/>
    <w:rsid w:val="002C2CC4"/>
    <w:rsid w:val="002C30B0"/>
    <w:rsid w:val="002C3533"/>
    <w:rsid w:val="002C39DD"/>
    <w:rsid w:val="002C5CEA"/>
    <w:rsid w:val="002C6AF4"/>
    <w:rsid w:val="002D05E8"/>
    <w:rsid w:val="002D30AD"/>
    <w:rsid w:val="002D3D9D"/>
    <w:rsid w:val="002D7807"/>
    <w:rsid w:val="002E1A66"/>
    <w:rsid w:val="002F2B81"/>
    <w:rsid w:val="002F74EF"/>
    <w:rsid w:val="002F7D68"/>
    <w:rsid w:val="00300E59"/>
    <w:rsid w:val="00303874"/>
    <w:rsid w:val="00304F44"/>
    <w:rsid w:val="00307513"/>
    <w:rsid w:val="00307AD6"/>
    <w:rsid w:val="00307EA1"/>
    <w:rsid w:val="00310284"/>
    <w:rsid w:val="00311865"/>
    <w:rsid w:val="00312529"/>
    <w:rsid w:val="00312D14"/>
    <w:rsid w:val="00313CB3"/>
    <w:rsid w:val="0031684C"/>
    <w:rsid w:val="00317968"/>
    <w:rsid w:val="003211A6"/>
    <w:rsid w:val="0032251E"/>
    <w:rsid w:val="003275CA"/>
    <w:rsid w:val="003323E4"/>
    <w:rsid w:val="0033242A"/>
    <w:rsid w:val="00335416"/>
    <w:rsid w:val="0034153F"/>
    <w:rsid w:val="00342492"/>
    <w:rsid w:val="00342B5F"/>
    <w:rsid w:val="00346FE5"/>
    <w:rsid w:val="0034799E"/>
    <w:rsid w:val="00355C1C"/>
    <w:rsid w:val="00356F1D"/>
    <w:rsid w:val="00361B12"/>
    <w:rsid w:val="00361B2D"/>
    <w:rsid w:val="00363D9E"/>
    <w:rsid w:val="00367240"/>
    <w:rsid w:val="00372C8F"/>
    <w:rsid w:val="00374164"/>
    <w:rsid w:val="00376417"/>
    <w:rsid w:val="003836A8"/>
    <w:rsid w:val="00383932"/>
    <w:rsid w:val="003908DD"/>
    <w:rsid w:val="00390FAF"/>
    <w:rsid w:val="003949E8"/>
    <w:rsid w:val="003951FA"/>
    <w:rsid w:val="00397558"/>
    <w:rsid w:val="003A31F7"/>
    <w:rsid w:val="003B0D27"/>
    <w:rsid w:val="003B2AEF"/>
    <w:rsid w:val="003B38F1"/>
    <w:rsid w:val="003B733C"/>
    <w:rsid w:val="003B7AD7"/>
    <w:rsid w:val="003C0C48"/>
    <w:rsid w:val="003C104A"/>
    <w:rsid w:val="003C230E"/>
    <w:rsid w:val="003C389B"/>
    <w:rsid w:val="003C6E44"/>
    <w:rsid w:val="003D03EF"/>
    <w:rsid w:val="003D1CEA"/>
    <w:rsid w:val="003D5A8D"/>
    <w:rsid w:val="003E15A2"/>
    <w:rsid w:val="003E67C1"/>
    <w:rsid w:val="003F01BD"/>
    <w:rsid w:val="003F0F29"/>
    <w:rsid w:val="003F459A"/>
    <w:rsid w:val="003F7E2E"/>
    <w:rsid w:val="00400AEF"/>
    <w:rsid w:val="0040192D"/>
    <w:rsid w:val="00406407"/>
    <w:rsid w:val="00406839"/>
    <w:rsid w:val="00411C3E"/>
    <w:rsid w:val="00412163"/>
    <w:rsid w:val="0041296F"/>
    <w:rsid w:val="00412C28"/>
    <w:rsid w:val="00413647"/>
    <w:rsid w:val="00413BE3"/>
    <w:rsid w:val="0041776A"/>
    <w:rsid w:val="00421F99"/>
    <w:rsid w:val="00424FDF"/>
    <w:rsid w:val="004329FD"/>
    <w:rsid w:val="00436256"/>
    <w:rsid w:val="004376C3"/>
    <w:rsid w:val="00440F48"/>
    <w:rsid w:val="00441F37"/>
    <w:rsid w:val="00443AA1"/>
    <w:rsid w:val="004505E0"/>
    <w:rsid w:val="00451150"/>
    <w:rsid w:val="004523BA"/>
    <w:rsid w:val="00454E9F"/>
    <w:rsid w:val="00461B8F"/>
    <w:rsid w:val="00463039"/>
    <w:rsid w:val="00467409"/>
    <w:rsid w:val="004711E2"/>
    <w:rsid w:val="0047155C"/>
    <w:rsid w:val="00472049"/>
    <w:rsid w:val="00475987"/>
    <w:rsid w:val="00476BBA"/>
    <w:rsid w:val="00480412"/>
    <w:rsid w:val="004813C0"/>
    <w:rsid w:val="004840C8"/>
    <w:rsid w:val="00487D0E"/>
    <w:rsid w:val="0049153E"/>
    <w:rsid w:val="00491598"/>
    <w:rsid w:val="00491802"/>
    <w:rsid w:val="0049204A"/>
    <w:rsid w:val="0049370D"/>
    <w:rsid w:val="00493EAA"/>
    <w:rsid w:val="00496F52"/>
    <w:rsid w:val="004A0F38"/>
    <w:rsid w:val="004A7434"/>
    <w:rsid w:val="004B0948"/>
    <w:rsid w:val="004B53C9"/>
    <w:rsid w:val="004C008A"/>
    <w:rsid w:val="004C0969"/>
    <w:rsid w:val="004C6496"/>
    <w:rsid w:val="004D2D27"/>
    <w:rsid w:val="004D7535"/>
    <w:rsid w:val="004D7C54"/>
    <w:rsid w:val="004E2AEF"/>
    <w:rsid w:val="004E2F5E"/>
    <w:rsid w:val="004E398F"/>
    <w:rsid w:val="004F11B6"/>
    <w:rsid w:val="004F2EDA"/>
    <w:rsid w:val="00501F7B"/>
    <w:rsid w:val="005067A0"/>
    <w:rsid w:val="00507B8B"/>
    <w:rsid w:val="00515520"/>
    <w:rsid w:val="00517251"/>
    <w:rsid w:val="00523D1F"/>
    <w:rsid w:val="005271C9"/>
    <w:rsid w:val="00532F75"/>
    <w:rsid w:val="0053385A"/>
    <w:rsid w:val="00533E15"/>
    <w:rsid w:val="005345F4"/>
    <w:rsid w:val="00550011"/>
    <w:rsid w:val="005539A5"/>
    <w:rsid w:val="005548D2"/>
    <w:rsid w:val="00561E98"/>
    <w:rsid w:val="00564F30"/>
    <w:rsid w:val="005661B1"/>
    <w:rsid w:val="00566397"/>
    <w:rsid w:val="00567AB7"/>
    <w:rsid w:val="00575691"/>
    <w:rsid w:val="00586D44"/>
    <w:rsid w:val="005924EB"/>
    <w:rsid w:val="005928A1"/>
    <w:rsid w:val="00592D9A"/>
    <w:rsid w:val="005A1471"/>
    <w:rsid w:val="005A2B35"/>
    <w:rsid w:val="005A2B3E"/>
    <w:rsid w:val="005A4A89"/>
    <w:rsid w:val="005A734A"/>
    <w:rsid w:val="005B0C23"/>
    <w:rsid w:val="005B116C"/>
    <w:rsid w:val="005B5626"/>
    <w:rsid w:val="005C2180"/>
    <w:rsid w:val="005C3428"/>
    <w:rsid w:val="005D089B"/>
    <w:rsid w:val="005D18A1"/>
    <w:rsid w:val="005D28C6"/>
    <w:rsid w:val="005D3CA1"/>
    <w:rsid w:val="005D489B"/>
    <w:rsid w:val="005D7D11"/>
    <w:rsid w:val="005E20AA"/>
    <w:rsid w:val="005E27BA"/>
    <w:rsid w:val="005E5633"/>
    <w:rsid w:val="005F0DFA"/>
    <w:rsid w:val="005F2288"/>
    <w:rsid w:val="005F290A"/>
    <w:rsid w:val="005F6A6D"/>
    <w:rsid w:val="005F6B9D"/>
    <w:rsid w:val="00600581"/>
    <w:rsid w:val="00604658"/>
    <w:rsid w:val="0060670A"/>
    <w:rsid w:val="00606BDC"/>
    <w:rsid w:val="006076F4"/>
    <w:rsid w:val="0061405D"/>
    <w:rsid w:val="00614C2C"/>
    <w:rsid w:val="00620963"/>
    <w:rsid w:val="006215BA"/>
    <w:rsid w:val="00626016"/>
    <w:rsid w:val="006341A2"/>
    <w:rsid w:val="00636A1A"/>
    <w:rsid w:val="00636D06"/>
    <w:rsid w:val="00640C94"/>
    <w:rsid w:val="006419CA"/>
    <w:rsid w:val="0064291C"/>
    <w:rsid w:val="006448E6"/>
    <w:rsid w:val="00650E12"/>
    <w:rsid w:val="0065236B"/>
    <w:rsid w:val="0065342B"/>
    <w:rsid w:val="00653933"/>
    <w:rsid w:val="00653F30"/>
    <w:rsid w:val="00655DA6"/>
    <w:rsid w:val="00657791"/>
    <w:rsid w:val="0066026F"/>
    <w:rsid w:val="00661083"/>
    <w:rsid w:val="00661303"/>
    <w:rsid w:val="006639CA"/>
    <w:rsid w:val="00667EEF"/>
    <w:rsid w:val="00672B1E"/>
    <w:rsid w:val="006734DB"/>
    <w:rsid w:val="00673880"/>
    <w:rsid w:val="00673F97"/>
    <w:rsid w:val="00675843"/>
    <w:rsid w:val="00677AF1"/>
    <w:rsid w:val="006809AF"/>
    <w:rsid w:val="00681C60"/>
    <w:rsid w:val="006823F9"/>
    <w:rsid w:val="00685223"/>
    <w:rsid w:val="00686AB4"/>
    <w:rsid w:val="00690C1A"/>
    <w:rsid w:val="0069207B"/>
    <w:rsid w:val="00696035"/>
    <w:rsid w:val="006960F0"/>
    <w:rsid w:val="006961B9"/>
    <w:rsid w:val="0069698F"/>
    <w:rsid w:val="00696C8B"/>
    <w:rsid w:val="00696F4F"/>
    <w:rsid w:val="00697793"/>
    <w:rsid w:val="006A1ACF"/>
    <w:rsid w:val="006A2BBA"/>
    <w:rsid w:val="006B1FF4"/>
    <w:rsid w:val="006B4F24"/>
    <w:rsid w:val="006B75C1"/>
    <w:rsid w:val="006C2BE5"/>
    <w:rsid w:val="006C3708"/>
    <w:rsid w:val="006C67E4"/>
    <w:rsid w:val="006C7EE1"/>
    <w:rsid w:val="006D2B0B"/>
    <w:rsid w:val="006D4CFC"/>
    <w:rsid w:val="006D5409"/>
    <w:rsid w:val="006D58B4"/>
    <w:rsid w:val="006D6B0B"/>
    <w:rsid w:val="006E61AD"/>
    <w:rsid w:val="006F170D"/>
    <w:rsid w:val="006F5A66"/>
    <w:rsid w:val="00700172"/>
    <w:rsid w:val="00700D4A"/>
    <w:rsid w:val="007012F5"/>
    <w:rsid w:val="007018FD"/>
    <w:rsid w:val="00704AFD"/>
    <w:rsid w:val="0070628B"/>
    <w:rsid w:val="00707CEF"/>
    <w:rsid w:val="007110BC"/>
    <w:rsid w:val="00712336"/>
    <w:rsid w:val="00712A5E"/>
    <w:rsid w:val="00713164"/>
    <w:rsid w:val="00721C00"/>
    <w:rsid w:val="00724A06"/>
    <w:rsid w:val="00733237"/>
    <w:rsid w:val="00734B1B"/>
    <w:rsid w:val="00740055"/>
    <w:rsid w:val="007429B9"/>
    <w:rsid w:val="00742FA2"/>
    <w:rsid w:val="00743DE9"/>
    <w:rsid w:val="00750647"/>
    <w:rsid w:val="00755193"/>
    <w:rsid w:val="007552B0"/>
    <w:rsid w:val="00756F28"/>
    <w:rsid w:val="00757110"/>
    <w:rsid w:val="007573A4"/>
    <w:rsid w:val="00757DAF"/>
    <w:rsid w:val="00760A1F"/>
    <w:rsid w:val="00760C85"/>
    <w:rsid w:val="00761064"/>
    <w:rsid w:val="00762A57"/>
    <w:rsid w:val="00765F30"/>
    <w:rsid w:val="00770212"/>
    <w:rsid w:val="0077054E"/>
    <w:rsid w:val="00772684"/>
    <w:rsid w:val="007828EE"/>
    <w:rsid w:val="007874E0"/>
    <w:rsid w:val="00787712"/>
    <w:rsid w:val="00787CCB"/>
    <w:rsid w:val="0079121A"/>
    <w:rsid w:val="00791664"/>
    <w:rsid w:val="00791CDD"/>
    <w:rsid w:val="00794431"/>
    <w:rsid w:val="007A2E86"/>
    <w:rsid w:val="007A32A7"/>
    <w:rsid w:val="007A5B86"/>
    <w:rsid w:val="007A6003"/>
    <w:rsid w:val="007B2135"/>
    <w:rsid w:val="007B30EA"/>
    <w:rsid w:val="007B4DC8"/>
    <w:rsid w:val="007B5512"/>
    <w:rsid w:val="007C218B"/>
    <w:rsid w:val="007D0B8F"/>
    <w:rsid w:val="007D4C95"/>
    <w:rsid w:val="007D7495"/>
    <w:rsid w:val="007D79BA"/>
    <w:rsid w:val="007E0530"/>
    <w:rsid w:val="007E07BD"/>
    <w:rsid w:val="007E3396"/>
    <w:rsid w:val="007E353C"/>
    <w:rsid w:val="007E3AD3"/>
    <w:rsid w:val="007E5419"/>
    <w:rsid w:val="007E616F"/>
    <w:rsid w:val="007E6A77"/>
    <w:rsid w:val="007F0FEE"/>
    <w:rsid w:val="008005A1"/>
    <w:rsid w:val="008008A9"/>
    <w:rsid w:val="008034D4"/>
    <w:rsid w:val="00804577"/>
    <w:rsid w:val="00805FCE"/>
    <w:rsid w:val="008124CE"/>
    <w:rsid w:val="00817495"/>
    <w:rsid w:val="0081765D"/>
    <w:rsid w:val="00820BC8"/>
    <w:rsid w:val="0082308F"/>
    <w:rsid w:val="008321E3"/>
    <w:rsid w:val="00833C6C"/>
    <w:rsid w:val="00837C36"/>
    <w:rsid w:val="00840324"/>
    <w:rsid w:val="00840C75"/>
    <w:rsid w:val="00841A7E"/>
    <w:rsid w:val="00841C2E"/>
    <w:rsid w:val="00844426"/>
    <w:rsid w:val="008445E9"/>
    <w:rsid w:val="0084487A"/>
    <w:rsid w:val="00845294"/>
    <w:rsid w:val="00845D1A"/>
    <w:rsid w:val="008524E2"/>
    <w:rsid w:val="00855A8F"/>
    <w:rsid w:val="008564CB"/>
    <w:rsid w:val="00865053"/>
    <w:rsid w:val="00867488"/>
    <w:rsid w:val="00877368"/>
    <w:rsid w:val="008777B5"/>
    <w:rsid w:val="00884FEF"/>
    <w:rsid w:val="008938E7"/>
    <w:rsid w:val="008973C5"/>
    <w:rsid w:val="008A0F9C"/>
    <w:rsid w:val="008A26E8"/>
    <w:rsid w:val="008A30E9"/>
    <w:rsid w:val="008A585D"/>
    <w:rsid w:val="008A787F"/>
    <w:rsid w:val="008B1349"/>
    <w:rsid w:val="008B2EB7"/>
    <w:rsid w:val="008B5F88"/>
    <w:rsid w:val="008C04C3"/>
    <w:rsid w:val="008C4FE5"/>
    <w:rsid w:val="008D1238"/>
    <w:rsid w:val="008D39B6"/>
    <w:rsid w:val="008D5C80"/>
    <w:rsid w:val="008E2542"/>
    <w:rsid w:val="008E6EB5"/>
    <w:rsid w:val="008F2F46"/>
    <w:rsid w:val="008F3056"/>
    <w:rsid w:val="008F49DD"/>
    <w:rsid w:val="008F736D"/>
    <w:rsid w:val="00904A26"/>
    <w:rsid w:val="0090572F"/>
    <w:rsid w:val="00906BFC"/>
    <w:rsid w:val="00910E26"/>
    <w:rsid w:val="00912B99"/>
    <w:rsid w:val="00912FC8"/>
    <w:rsid w:val="00925520"/>
    <w:rsid w:val="0092628E"/>
    <w:rsid w:val="009347E5"/>
    <w:rsid w:val="0093698C"/>
    <w:rsid w:val="009370C9"/>
    <w:rsid w:val="00937ACB"/>
    <w:rsid w:val="009440EB"/>
    <w:rsid w:val="009463EC"/>
    <w:rsid w:val="00947940"/>
    <w:rsid w:val="00952424"/>
    <w:rsid w:val="009525E7"/>
    <w:rsid w:val="00955098"/>
    <w:rsid w:val="0095635B"/>
    <w:rsid w:val="00957076"/>
    <w:rsid w:val="0096072F"/>
    <w:rsid w:val="00964243"/>
    <w:rsid w:val="00966770"/>
    <w:rsid w:val="00970A60"/>
    <w:rsid w:val="00970A88"/>
    <w:rsid w:val="00971A5C"/>
    <w:rsid w:val="0097272D"/>
    <w:rsid w:val="0097358D"/>
    <w:rsid w:val="00973855"/>
    <w:rsid w:val="00980B29"/>
    <w:rsid w:val="00981B18"/>
    <w:rsid w:val="0098362D"/>
    <w:rsid w:val="009836A1"/>
    <w:rsid w:val="0099200F"/>
    <w:rsid w:val="00992561"/>
    <w:rsid w:val="009954B4"/>
    <w:rsid w:val="00995C71"/>
    <w:rsid w:val="009979F6"/>
    <w:rsid w:val="009A3FC4"/>
    <w:rsid w:val="009A47FB"/>
    <w:rsid w:val="009A4B55"/>
    <w:rsid w:val="009A4FE8"/>
    <w:rsid w:val="009A5A28"/>
    <w:rsid w:val="009B133B"/>
    <w:rsid w:val="009B23B8"/>
    <w:rsid w:val="009B3AA5"/>
    <w:rsid w:val="009B6852"/>
    <w:rsid w:val="009C1B51"/>
    <w:rsid w:val="009C1D5A"/>
    <w:rsid w:val="009C1E6A"/>
    <w:rsid w:val="009C29AD"/>
    <w:rsid w:val="009C5022"/>
    <w:rsid w:val="009C6988"/>
    <w:rsid w:val="009D13AB"/>
    <w:rsid w:val="009D6F4D"/>
    <w:rsid w:val="009E080A"/>
    <w:rsid w:val="009E0E12"/>
    <w:rsid w:val="009E2E83"/>
    <w:rsid w:val="009E49DF"/>
    <w:rsid w:val="009E5C20"/>
    <w:rsid w:val="009E6AC6"/>
    <w:rsid w:val="009F1584"/>
    <w:rsid w:val="009F34D4"/>
    <w:rsid w:val="009F7214"/>
    <w:rsid w:val="00A1459E"/>
    <w:rsid w:val="00A247FD"/>
    <w:rsid w:val="00A24C28"/>
    <w:rsid w:val="00A25B89"/>
    <w:rsid w:val="00A3148E"/>
    <w:rsid w:val="00A35F3F"/>
    <w:rsid w:val="00A36187"/>
    <w:rsid w:val="00A37533"/>
    <w:rsid w:val="00A40D38"/>
    <w:rsid w:val="00A4208A"/>
    <w:rsid w:val="00A47C0A"/>
    <w:rsid w:val="00A5026D"/>
    <w:rsid w:val="00A545C3"/>
    <w:rsid w:val="00A56D29"/>
    <w:rsid w:val="00A627E8"/>
    <w:rsid w:val="00A628B3"/>
    <w:rsid w:val="00A65091"/>
    <w:rsid w:val="00A652E1"/>
    <w:rsid w:val="00A656C1"/>
    <w:rsid w:val="00A66872"/>
    <w:rsid w:val="00A678CE"/>
    <w:rsid w:val="00A72A92"/>
    <w:rsid w:val="00A73805"/>
    <w:rsid w:val="00A73AA5"/>
    <w:rsid w:val="00A74D86"/>
    <w:rsid w:val="00A77251"/>
    <w:rsid w:val="00A82E6E"/>
    <w:rsid w:val="00A84355"/>
    <w:rsid w:val="00A871A6"/>
    <w:rsid w:val="00A9165D"/>
    <w:rsid w:val="00A92CED"/>
    <w:rsid w:val="00A939BD"/>
    <w:rsid w:val="00A941D5"/>
    <w:rsid w:val="00A9637B"/>
    <w:rsid w:val="00AA04F0"/>
    <w:rsid w:val="00AA403B"/>
    <w:rsid w:val="00AA62A0"/>
    <w:rsid w:val="00AA76F9"/>
    <w:rsid w:val="00AB2F98"/>
    <w:rsid w:val="00AC409C"/>
    <w:rsid w:val="00AC5E32"/>
    <w:rsid w:val="00AC788D"/>
    <w:rsid w:val="00AF4A73"/>
    <w:rsid w:val="00AF7389"/>
    <w:rsid w:val="00B001A7"/>
    <w:rsid w:val="00B02559"/>
    <w:rsid w:val="00B07954"/>
    <w:rsid w:val="00B10CE6"/>
    <w:rsid w:val="00B11E95"/>
    <w:rsid w:val="00B12044"/>
    <w:rsid w:val="00B17806"/>
    <w:rsid w:val="00B1784E"/>
    <w:rsid w:val="00B337BA"/>
    <w:rsid w:val="00B35812"/>
    <w:rsid w:val="00B5006F"/>
    <w:rsid w:val="00B53336"/>
    <w:rsid w:val="00B5446F"/>
    <w:rsid w:val="00B57552"/>
    <w:rsid w:val="00B6063D"/>
    <w:rsid w:val="00B62163"/>
    <w:rsid w:val="00B65381"/>
    <w:rsid w:val="00B7415D"/>
    <w:rsid w:val="00B77323"/>
    <w:rsid w:val="00B81F6F"/>
    <w:rsid w:val="00B8311B"/>
    <w:rsid w:val="00B83216"/>
    <w:rsid w:val="00B91B2C"/>
    <w:rsid w:val="00B91C1E"/>
    <w:rsid w:val="00BA1B84"/>
    <w:rsid w:val="00BA6ED0"/>
    <w:rsid w:val="00BB02F5"/>
    <w:rsid w:val="00BB2969"/>
    <w:rsid w:val="00BC0495"/>
    <w:rsid w:val="00BC1CDD"/>
    <w:rsid w:val="00BC23A0"/>
    <w:rsid w:val="00BC3F5A"/>
    <w:rsid w:val="00BC49B1"/>
    <w:rsid w:val="00BC70F3"/>
    <w:rsid w:val="00BC7999"/>
    <w:rsid w:val="00BC7B3C"/>
    <w:rsid w:val="00BD07E1"/>
    <w:rsid w:val="00BD0A28"/>
    <w:rsid w:val="00BD275D"/>
    <w:rsid w:val="00BD277D"/>
    <w:rsid w:val="00BD3DEB"/>
    <w:rsid w:val="00BD5905"/>
    <w:rsid w:val="00BD6887"/>
    <w:rsid w:val="00BD6C08"/>
    <w:rsid w:val="00BD7559"/>
    <w:rsid w:val="00BE0166"/>
    <w:rsid w:val="00BE1050"/>
    <w:rsid w:val="00BE18AF"/>
    <w:rsid w:val="00BE27A8"/>
    <w:rsid w:val="00BE2F89"/>
    <w:rsid w:val="00BE4489"/>
    <w:rsid w:val="00BE530B"/>
    <w:rsid w:val="00BF14EC"/>
    <w:rsid w:val="00BF40DC"/>
    <w:rsid w:val="00BF4A14"/>
    <w:rsid w:val="00BF57D1"/>
    <w:rsid w:val="00C03A4A"/>
    <w:rsid w:val="00C04EC1"/>
    <w:rsid w:val="00C12249"/>
    <w:rsid w:val="00C123F4"/>
    <w:rsid w:val="00C133AE"/>
    <w:rsid w:val="00C16BE4"/>
    <w:rsid w:val="00C1750C"/>
    <w:rsid w:val="00C177A5"/>
    <w:rsid w:val="00C2392B"/>
    <w:rsid w:val="00C25247"/>
    <w:rsid w:val="00C264AA"/>
    <w:rsid w:val="00C35EB4"/>
    <w:rsid w:val="00C37027"/>
    <w:rsid w:val="00C51CE6"/>
    <w:rsid w:val="00C51E1F"/>
    <w:rsid w:val="00C5296E"/>
    <w:rsid w:val="00C56392"/>
    <w:rsid w:val="00C61A88"/>
    <w:rsid w:val="00C652C9"/>
    <w:rsid w:val="00C6538E"/>
    <w:rsid w:val="00C73647"/>
    <w:rsid w:val="00C751C8"/>
    <w:rsid w:val="00C83F57"/>
    <w:rsid w:val="00C84A46"/>
    <w:rsid w:val="00C858D0"/>
    <w:rsid w:val="00C85C8D"/>
    <w:rsid w:val="00C86C69"/>
    <w:rsid w:val="00C94399"/>
    <w:rsid w:val="00C96D2B"/>
    <w:rsid w:val="00CA3891"/>
    <w:rsid w:val="00CA72A4"/>
    <w:rsid w:val="00CA7799"/>
    <w:rsid w:val="00CB0A11"/>
    <w:rsid w:val="00CB446F"/>
    <w:rsid w:val="00CB5A8C"/>
    <w:rsid w:val="00CB67FD"/>
    <w:rsid w:val="00CB6C0C"/>
    <w:rsid w:val="00CC22B2"/>
    <w:rsid w:val="00CC25BE"/>
    <w:rsid w:val="00CC2C05"/>
    <w:rsid w:val="00CD228A"/>
    <w:rsid w:val="00CD4FE6"/>
    <w:rsid w:val="00CE2A5E"/>
    <w:rsid w:val="00CE3A65"/>
    <w:rsid w:val="00CE3E51"/>
    <w:rsid w:val="00CF0D91"/>
    <w:rsid w:val="00CF5579"/>
    <w:rsid w:val="00CF61B6"/>
    <w:rsid w:val="00D01384"/>
    <w:rsid w:val="00D0570E"/>
    <w:rsid w:val="00D11FA7"/>
    <w:rsid w:val="00D13996"/>
    <w:rsid w:val="00D13CF0"/>
    <w:rsid w:val="00D15E3B"/>
    <w:rsid w:val="00D20ED4"/>
    <w:rsid w:val="00D22421"/>
    <w:rsid w:val="00D2321E"/>
    <w:rsid w:val="00D237D8"/>
    <w:rsid w:val="00D34408"/>
    <w:rsid w:val="00D34A83"/>
    <w:rsid w:val="00D35D70"/>
    <w:rsid w:val="00D514B9"/>
    <w:rsid w:val="00D5233C"/>
    <w:rsid w:val="00D56894"/>
    <w:rsid w:val="00D616EE"/>
    <w:rsid w:val="00D64DFA"/>
    <w:rsid w:val="00D73A47"/>
    <w:rsid w:val="00D74259"/>
    <w:rsid w:val="00D76B09"/>
    <w:rsid w:val="00D76DD8"/>
    <w:rsid w:val="00D7721C"/>
    <w:rsid w:val="00D8774D"/>
    <w:rsid w:val="00D87FFA"/>
    <w:rsid w:val="00D90A11"/>
    <w:rsid w:val="00D93FB9"/>
    <w:rsid w:val="00D971C3"/>
    <w:rsid w:val="00D97574"/>
    <w:rsid w:val="00DA0356"/>
    <w:rsid w:val="00DA1DA4"/>
    <w:rsid w:val="00DA229D"/>
    <w:rsid w:val="00DA2B73"/>
    <w:rsid w:val="00DA37AB"/>
    <w:rsid w:val="00DA5095"/>
    <w:rsid w:val="00DA5A67"/>
    <w:rsid w:val="00DA7F36"/>
    <w:rsid w:val="00DB1FA3"/>
    <w:rsid w:val="00DB278E"/>
    <w:rsid w:val="00DB6E1A"/>
    <w:rsid w:val="00DC172D"/>
    <w:rsid w:val="00DC1D16"/>
    <w:rsid w:val="00DD2F0C"/>
    <w:rsid w:val="00DD3732"/>
    <w:rsid w:val="00DD4DEE"/>
    <w:rsid w:val="00DD5B17"/>
    <w:rsid w:val="00DD7514"/>
    <w:rsid w:val="00DD7BE5"/>
    <w:rsid w:val="00DE2F53"/>
    <w:rsid w:val="00DE4DA0"/>
    <w:rsid w:val="00DE5065"/>
    <w:rsid w:val="00DF093A"/>
    <w:rsid w:val="00DF61FF"/>
    <w:rsid w:val="00DF76E7"/>
    <w:rsid w:val="00E0066E"/>
    <w:rsid w:val="00E01093"/>
    <w:rsid w:val="00E032D7"/>
    <w:rsid w:val="00E03728"/>
    <w:rsid w:val="00E045F8"/>
    <w:rsid w:val="00E05E0C"/>
    <w:rsid w:val="00E10ABC"/>
    <w:rsid w:val="00E13ABB"/>
    <w:rsid w:val="00E149C4"/>
    <w:rsid w:val="00E173F6"/>
    <w:rsid w:val="00E2169F"/>
    <w:rsid w:val="00E2370A"/>
    <w:rsid w:val="00E311A7"/>
    <w:rsid w:val="00E347BF"/>
    <w:rsid w:val="00E37689"/>
    <w:rsid w:val="00E41868"/>
    <w:rsid w:val="00E41A3A"/>
    <w:rsid w:val="00E54E11"/>
    <w:rsid w:val="00E614C4"/>
    <w:rsid w:val="00E62892"/>
    <w:rsid w:val="00E62FA5"/>
    <w:rsid w:val="00E66292"/>
    <w:rsid w:val="00E73143"/>
    <w:rsid w:val="00E741AC"/>
    <w:rsid w:val="00E814A4"/>
    <w:rsid w:val="00E85932"/>
    <w:rsid w:val="00E90D9C"/>
    <w:rsid w:val="00E90F5F"/>
    <w:rsid w:val="00E943F4"/>
    <w:rsid w:val="00E947FE"/>
    <w:rsid w:val="00E9507D"/>
    <w:rsid w:val="00E950D5"/>
    <w:rsid w:val="00E963C5"/>
    <w:rsid w:val="00E974D7"/>
    <w:rsid w:val="00E97896"/>
    <w:rsid w:val="00EA0256"/>
    <w:rsid w:val="00EA389C"/>
    <w:rsid w:val="00EA58C3"/>
    <w:rsid w:val="00EB0094"/>
    <w:rsid w:val="00EB022B"/>
    <w:rsid w:val="00EB0D0F"/>
    <w:rsid w:val="00EB314C"/>
    <w:rsid w:val="00EC11D2"/>
    <w:rsid w:val="00EC219F"/>
    <w:rsid w:val="00EC3F2E"/>
    <w:rsid w:val="00EC5B75"/>
    <w:rsid w:val="00EC5F3A"/>
    <w:rsid w:val="00EC5F4A"/>
    <w:rsid w:val="00ED18EB"/>
    <w:rsid w:val="00ED2758"/>
    <w:rsid w:val="00ED6B44"/>
    <w:rsid w:val="00EE2924"/>
    <w:rsid w:val="00EE4D4E"/>
    <w:rsid w:val="00EE6377"/>
    <w:rsid w:val="00EF19FD"/>
    <w:rsid w:val="00EF1AD4"/>
    <w:rsid w:val="00EF2480"/>
    <w:rsid w:val="00EF2CF9"/>
    <w:rsid w:val="00EF6545"/>
    <w:rsid w:val="00F001F7"/>
    <w:rsid w:val="00F0271E"/>
    <w:rsid w:val="00F02BE0"/>
    <w:rsid w:val="00F05853"/>
    <w:rsid w:val="00F07085"/>
    <w:rsid w:val="00F07EB1"/>
    <w:rsid w:val="00F13225"/>
    <w:rsid w:val="00F20328"/>
    <w:rsid w:val="00F2204E"/>
    <w:rsid w:val="00F23C7C"/>
    <w:rsid w:val="00F2619A"/>
    <w:rsid w:val="00F26230"/>
    <w:rsid w:val="00F324F5"/>
    <w:rsid w:val="00F352C2"/>
    <w:rsid w:val="00F36740"/>
    <w:rsid w:val="00F41914"/>
    <w:rsid w:val="00F4437D"/>
    <w:rsid w:val="00F54362"/>
    <w:rsid w:val="00F55563"/>
    <w:rsid w:val="00F56F36"/>
    <w:rsid w:val="00F62BBE"/>
    <w:rsid w:val="00F64315"/>
    <w:rsid w:val="00F64355"/>
    <w:rsid w:val="00F6506A"/>
    <w:rsid w:val="00F65487"/>
    <w:rsid w:val="00F704B7"/>
    <w:rsid w:val="00F726A0"/>
    <w:rsid w:val="00F74203"/>
    <w:rsid w:val="00F77BDE"/>
    <w:rsid w:val="00F90C75"/>
    <w:rsid w:val="00F91950"/>
    <w:rsid w:val="00F9552E"/>
    <w:rsid w:val="00F958F7"/>
    <w:rsid w:val="00F95E0A"/>
    <w:rsid w:val="00FA02DA"/>
    <w:rsid w:val="00FA1138"/>
    <w:rsid w:val="00FA1F01"/>
    <w:rsid w:val="00FA3F4A"/>
    <w:rsid w:val="00FA5413"/>
    <w:rsid w:val="00FA644F"/>
    <w:rsid w:val="00FA66DA"/>
    <w:rsid w:val="00FB275F"/>
    <w:rsid w:val="00FB2AA9"/>
    <w:rsid w:val="00FB3D7D"/>
    <w:rsid w:val="00FB49CB"/>
    <w:rsid w:val="00FC03A2"/>
    <w:rsid w:val="00FC661A"/>
    <w:rsid w:val="00FC7E8D"/>
    <w:rsid w:val="00FD018C"/>
    <w:rsid w:val="00FD03C4"/>
    <w:rsid w:val="00FD0848"/>
    <w:rsid w:val="00FD1F6D"/>
    <w:rsid w:val="00FD3EC5"/>
    <w:rsid w:val="00FD575F"/>
    <w:rsid w:val="00FD5F94"/>
    <w:rsid w:val="00FE02DF"/>
    <w:rsid w:val="00FE130E"/>
    <w:rsid w:val="00FE2173"/>
    <w:rsid w:val="00FE3857"/>
    <w:rsid w:val="00FE571B"/>
    <w:rsid w:val="00FE6507"/>
    <w:rsid w:val="00FE7B5A"/>
    <w:rsid w:val="00FF12EA"/>
    <w:rsid w:val="00FF4866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2AD04C-009D-4727-A40F-0288A2C5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07B"/>
    <w:pPr>
      <w:spacing w:line="278" w:lineRule="auto"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20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07B"/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92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HP Inc.</Company>
  <LinksUpToDate>false</LinksUpToDate>
  <CharactersWithSpaces>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  Thangaraj</dc:creator>
  <cp:keywords/>
  <dc:description/>
  <cp:lastModifiedBy>Revathi   Thangaraj</cp:lastModifiedBy>
  <cp:revision>2</cp:revision>
  <dcterms:created xsi:type="dcterms:W3CDTF">2026-05-08T13:42:00Z</dcterms:created>
  <dcterms:modified xsi:type="dcterms:W3CDTF">2026-05-08T14:58:00Z</dcterms:modified>
</cp:coreProperties>
</file>